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9C7" w:rsidRDefault="00E14740">
      <w:pPr>
        <w:rPr>
          <w:rtl/>
        </w:rPr>
      </w:pPr>
      <w:r w:rsidRPr="00502466">
        <w:rPr>
          <w:rFonts w:ascii="Times New Roman" w:hAnsi="Times New Roman" w:cs="B Nazanin"/>
          <w:noProof/>
          <w:sz w:val="24"/>
          <w:szCs w:val="24"/>
        </w:rPr>
        <w:drawing>
          <wp:inline distT="0" distB="0" distL="0" distR="0" wp14:anchorId="3E1C84A8" wp14:editId="6719EA62">
            <wp:extent cx="5731510" cy="2313550"/>
            <wp:effectExtent l="0" t="0" r="2540" b="10795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14740" w:rsidRDefault="00E14740" w:rsidP="00E14740">
      <w:pPr>
        <w:jc w:val="center"/>
        <w:rPr>
          <w:rStyle w:val="tlid-translation"/>
          <w:rFonts w:ascii="Times New Roman" w:hAnsi="Times New Roman" w:cs="Times New Roman"/>
          <w:lang w:val="en"/>
        </w:rPr>
      </w:pPr>
      <w:r w:rsidRPr="00E14740">
        <w:rPr>
          <w:rStyle w:val="tlid-translation"/>
          <w:rFonts w:ascii="Times New Roman" w:hAnsi="Times New Roman" w:cs="Times New Roman"/>
          <w:lang w:val="en"/>
        </w:rPr>
        <w:t xml:space="preserve">Antibiotic Resistance Pattern of 351 </w:t>
      </w:r>
      <w:bookmarkStart w:id="0" w:name="_GoBack"/>
      <w:r w:rsidRPr="00A96BBD">
        <w:rPr>
          <w:rStyle w:val="tlid-translation"/>
          <w:rFonts w:ascii="Times New Roman" w:hAnsi="Times New Roman" w:cs="Times New Roman"/>
          <w:i/>
          <w:iCs/>
          <w:lang w:val="en"/>
        </w:rPr>
        <w:t>Escherichia coli</w:t>
      </w:r>
      <w:bookmarkEnd w:id="0"/>
      <w:r w:rsidRPr="00E14740">
        <w:rPr>
          <w:rStyle w:val="tlid-translation"/>
          <w:rFonts w:ascii="Times New Roman" w:hAnsi="Times New Roman" w:cs="Times New Roman"/>
          <w:lang w:val="en"/>
        </w:rPr>
        <w:t xml:space="preserve"> Isolates used in this study</w:t>
      </w:r>
    </w:p>
    <w:p w:rsidR="00E14740" w:rsidRPr="00E14740" w:rsidRDefault="00E14740" w:rsidP="00E14740">
      <w:pPr>
        <w:jc w:val="center"/>
        <w:rPr>
          <w:rFonts w:ascii="Times New Roman" w:hAnsi="Times New Roman" w:cs="Times New Roman"/>
          <w:rtl/>
        </w:rPr>
      </w:pPr>
      <w:r w:rsidRPr="00E14740">
        <w:rPr>
          <w:rFonts w:ascii="Times New Roman" w:hAnsi="Times New Roman" w:cs="Times New Roman"/>
        </w:rPr>
        <w:t xml:space="preserve">Abbreviations: CAZ: </w:t>
      </w:r>
      <w:proofErr w:type="spellStart"/>
      <w:r w:rsidRPr="00E14740">
        <w:rPr>
          <w:rFonts w:ascii="Times New Roman" w:hAnsi="Times New Roman" w:cs="Times New Roman"/>
        </w:rPr>
        <w:t>Ceftazidime</w:t>
      </w:r>
      <w:proofErr w:type="spellEnd"/>
      <w:r w:rsidRPr="00E14740">
        <w:rPr>
          <w:rFonts w:ascii="Times New Roman" w:hAnsi="Times New Roman" w:cs="Times New Roman"/>
        </w:rPr>
        <w:t xml:space="preserve">, T: Tetracycline, AT: Azithromycin, CIP: Ciprofloxacin, IMI: Imipenem, AK: </w:t>
      </w:r>
      <w:proofErr w:type="spellStart"/>
      <w:r w:rsidRPr="00E14740">
        <w:rPr>
          <w:rFonts w:ascii="Times New Roman" w:hAnsi="Times New Roman" w:cs="Times New Roman"/>
        </w:rPr>
        <w:t>Amikacin</w:t>
      </w:r>
      <w:proofErr w:type="spellEnd"/>
      <w:r w:rsidRPr="00E14740">
        <w:rPr>
          <w:rFonts w:ascii="Times New Roman" w:hAnsi="Times New Roman" w:cs="Times New Roman"/>
        </w:rPr>
        <w:t>, COL: Colistin.</w:t>
      </w:r>
    </w:p>
    <w:p w:rsidR="00E14740" w:rsidRPr="00E14740" w:rsidRDefault="00E14740" w:rsidP="00E14740">
      <w:pPr>
        <w:jc w:val="center"/>
        <w:rPr>
          <w:rFonts w:ascii="Times New Roman" w:hAnsi="Times New Roman" w:cs="Times New Roman"/>
        </w:rPr>
      </w:pPr>
    </w:p>
    <w:sectPr w:rsidR="00E14740" w:rsidRPr="00E14740" w:rsidSect="004D577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40"/>
    <w:rsid w:val="004629C7"/>
    <w:rsid w:val="004D577B"/>
    <w:rsid w:val="00A96BBD"/>
    <w:rsid w:val="00E1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12E9F7-28CD-4019-A16C-B418331D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E14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CAZ</c:v>
                </c:pt>
                <c:pt idx="1">
                  <c:v>T</c:v>
                </c:pt>
                <c:pt idx="2">
                  <c:v>AT</c:v>
                </c:pt>
                <c:pt idx="3">
                  <c:v>CIP</c:v>
                </c:pt>
                <c:pt idx="4">
                  <c:v>IMI</c:v>
                </c:pt>
                <c:pt idx="5">
                  <c:v>AK</c:v>
                </c:pt>
                <c:pt idx="6">
                  <c:v>COL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79A-42FB-9F4E-E07246834F7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.coli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6.1633281972265277E-3"/>
                  <c:y val="-3.12585192626578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0.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9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3.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1.0272213662044165E-2"/>
                  <c:y val="-2.04603580562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7.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6.1633281972265077E-3"/>
                  <c:y val="-1.02301790281330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1.8489984591679515E-2"/>
                  <c:y val="-3.410059676044332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.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579A-42FB-9F4E-E07246834F7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a-I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8</c:f>
              <c:strCache>
                <c:ptCount val="7"/>
                <c:pt idx="0">
                  <c:v>CAZ</c:v>
                </c:pt>
                <c:pt idx="1">
                  <c:v>T</c:v>
                </c:pt>
                <c:pt idx="2">
                  <c:v>AT</c:v>
                </c:pt>
                <c:pt idx="3">
                  <c:v>CIP</c:v>
                </c:pt>
                <c:pt idx="4">
                  <c:v>IMI</c:v>
                </c:pt>
                <c:pt idx="5">
                  <c:v>AK</c:v>
                </c:pt>
                <c:pt idx="6">
                  <c:v>COL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80.34</c:v>
                </c:pt>
                <c:pt idx="1">
                  <c:v>69.510000000000005</c:v>
                </c:pt>
                <c:pt idx="2">
                  <c:v>64.099999999999994</c:v>
                </c:pt>
                <c:pt idx="3">
                  <c:v>53.27</c:v>
                </c:pt>
                <c:pt idx="4">
                  <c:v>27.35</c:v>
                </c:pt>
                <c:pt idx="5">
                  <c:v>12.53</c:v>
                </c:pt>
                <c:pt idx="6">
                  <c:v>10.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579A-42FB-9F4E-E07246834F7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054442732408833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2.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1.2326656394452976E-2"/>
                  <c:y val="3.410059676044332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4.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2.0544427324088337E-2"/>
                  <c:y val="6.82011935208866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3.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1.848998459167944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9.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4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38.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579A-42FB-9F4E-E07246834F74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1.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579A-42FB-9F4E-E07246834F7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a-I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CAZ</c:v>
                </c:pt>
                <c:pt idx="1">
                  <c:v>T</c:v>
                </c:pt>
                <c:pt idx="2">
                  <c:v>AT</c:v>
                </c:pt>
                <c:pt idx="3">
                  <c:v>CIP</c:v>
                </c:pt>
                <c:pt idx="4">
                  <c:v>IMI</c:v>
                </c:pt>
                <c:pt idx="5">
                  <c:v>AK</c:v>
                </c:pt>
                <c:pt idx="6">
                  <c:v>COL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579A-42FB-9F4E-E07246834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5035208"/>
        <c:axId val="235035600"/>
      </c:barChart>
      <c:catAx>
        <c:axId val="235035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ntibioti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35035600"/>
        <c:crosses val="autoZero"/>
        <c:auto val="1"/>
        <c:lblAlgn val="ctr"/>
        <c:lblOffset val="100"/>
        <c:noMultiLvlLbl val="0"/>
      </c:catAx>
      <c:valAx>
        <c:axId val="23503560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sistance(%)</a:t>
                </a:r>
              </a:p>
            </c:rich>
          </c:tx>
          <c:layout>
            <c:manualLayout>
              <c:xMode val="edge"/>
              <c:yMode val="edge"/>
              <c:x val="2.4653312788906059E-2"/>
              <c:y val="0.3484511750609181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35035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84587230910465927"/>
          <c:y val="9.8192265608742751E-2"/>
          <c:w val="0.14180103450088771"/>
          <c:h val="0.115090319592403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vari</dc:creator>
  <cp:keywords/>
  <dc:description/>
  <cp:lastModifiedBy>dr.savari</cp:lastModifiedBy>
  <cp:revision>3</cp:revision>
  <dcterms:created xsi:type="dcterms:W3CDTF">2020-03-26T00:20:00Z</dcterms:created>
  <dcterms:modified xsi:type="dcterms:W3CDTF">2020-03-26T00:27:00Z</dcterms:modified>
</cp:coreProperties>
</file>